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9F2AE" w14:textId="59BF22D4" w:rsidR="004D6FC7" w:rsidRPr="001A654B" w:rsidRDefault="004D6FC7" w:rsidP="004D6FC7">
      <w:pPr>
        <w:pStyle w:val="NoSpacing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>S</w:t>
      </w:r>
      <w:r w:rsidR="001A654B" w:rsidRPr="001A654B">
        <w:rPr>
          <w:rFonts w:ascii="Arial" w:hAnsi="Arial" w:cs="Arial"/>
          <w:sz w:val="24"/>
          <w:szCs w:val="24"/>
        </w:rPr>
        <w:t xml:space="preserve">upplemental </w:t>
      </w:r>
      <w:r w:rsidR="00746E8B" w:rsidRPr="001A654B">
        <w:rPr>
          <w:rFonts w:ascii="Arial" w:hAnsi="Arial" w:cs="Arial"/>
          <w:sz w:val="24"/>
          <w:szCs w:val="24"/>
        </w:rPr>
        <w:t>Table</w:t>
      </w:r>
      <w:r w:rsidR="001A654B" w:rsidRPr="001A654B">
        <w:rPr>
          <w:rFonts w:ascii="Arial" w:hAnsi="Arial" w:cs="Arial"/>
          <w:sz w:val="24"/>
          <w:szCs w:val="24"/>
        </w:rPr>
        <w:t xml:space="preserve"> 1</w:t>
      </w:r>
      <w:r w:rsidRPr="001A654B">
        <w:rPr>
          <w:rFonts w:ascii="Arial" w:hAnsi="Arial" w:cs="Arial"/>
          <w:sz w:val="24"/>
          <w:szCs w:val="24"/>
        </w:rPr>
        <w:t xml:space="preserve">: </w:t>
      </w:r>
      <w:r w:rsidR="001A654B">
        <w:rPr>
          <w:rFonts w:ascii="Arial" w:hAnsi="Arial" w:cs="Arial"/>
          <w:sz w:val="24"/>
          <w:szCs w:val="24"/>
        </w:rPr>
        <w:t>Breakdown of Disability Type and Level of Difficulty</w:t>
      </w:r>
    </w:p>
    <w:p w14:paraId="3B91CD53" w14:textId="77777777" w:rsidR="004D6FC7" w:rsidRPr="001A654B" w:rsidRDefault="004D6FC7" w:rsidP="004D6FC7">
      <w:pPr>
        <w:pStyle w:val="NoSpacing"/>
        <w:rPr>
          <w:rFonts w:ascii="Arial" w:hAnsi="Arial" w:cs="Arial"/>
          <w:sz w:val="24"/>
          <w:szCs w:val="24"/>
        </w:rPr>
      </w:pPr>
    </w:p>
    <w:p w14:paraId="7D4FF11F" w14:textId="77777777" w:rsidR="004D6FC7" w:rsidRPr="001A654B" w:rsidRDefault="004D6FC7" w:rsidP="004D6FC7">
      <w:pPr>
        <w:spacing w:after="0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 xml:space="preserve">17% (16.4, 17.5) of respondents report some difficulty seeing. </w:t>
      </w:r>
    </w:p>
    <w:p w14:paraId="7EE23276" w14:textId="77777777" w:rsidR="004D6FC7" w:rsidRPr="001A654B" w:rsidRDefault="004D6FC7" w:rsidP="004D6FC7">
      <w:pPr>
        <w:spacing w:after="0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>4.1% (3.8, 4.4) of respondents report some difficulty hearing</w:t>
      </w:r>
    </w:p>
    <w:p w14:paraId="46B6D0FA" w14:textId="77777777" w:rsidR="004D6FC7" w:rsidRPr="001A654B" w:rsidRDefault="004D6FC7" w:rsidP="004D6FC7">
      <w:pPr>
        <w:spacing w:after="0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>5.1% (4.7, 5.4) report some difficulty walking</w:t>
      </w:r>
    </w:p>
    <w:p w14:paraId="6E7BE740" w14:textId="77777777" w:rsidR="004D6FC7" w:rsidRPr="001A654B" w:rsidRDefault="004D6FC7" w:rsidP="004D6FC7">
      <w:pPr>
        <w:spacing w:after="0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>24.2% (23.6, 24.9) report some difficulty remembering</w:t>
      </w:r>
    </w:p>
    <w:p w14:paraId="226379B0" w14:textId="77777777" w:rsidR="004D6FC7" w:rsidRPr="001A654B" w:rsidRDefault="004D6FC7" w:rsidP="004D6FC7">
      <w:pPr>
        <w:spacing w:after="0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>2.2% (2.0, 2.4) report some difficulty with self-care</w:t>
      </w:r>
    </w:p>
    <w:p w14:paraId="5D401D18" w14:textId="77777777" w:rsidR="004D6FC7" w:rsidRPr="001A654B" w:rsidRDefault="004D6FC7" w:rsidP="004D6FC7">
      <w:pPr>
        <w:spacing w:after="0"/>
        <w:rPr>
          <w:rFonts w:ascii="Arial" w:hAnsi="Arial" w:cs="Arial"/>
          <w:sz w:val="24"/>
          <w:szCs w:val="24"/>
        </w:rPr>
      </w:pPr>
      <w:r w:rsidRPr="001A654B">
        <w:rPr>
          <w:rFonts w:ascii="Arial" w:hAnsi="Arial" w:cs="Arial"/>
          <w:sz w:val="24"/>
          <w:szCs w:val="24"/>
        </w:rPr>
        <w:t>4.2% (3.9, 4.5) report some difficulty with communicating</w:t>
      </w:r>
    </w:p>
    <w:p w14:paraId="7FA8F87B" w14:textId="77777777" w:rsidR="004D6FC7" w:rsidRPr="001A654B" w:rsidRDefault="004D6FC7" w:rsidP="004D6FC7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  <w:tblDescription w:val="Procedure Surveyfreq: One-Way Distribution"/>
      </w:tblPr>
      <w:tblGrid>
        <w:gridCol w:w="2122"/>
        <w:gridCol w:w="2130"/>
        <w:gridCol w:w="1430"/>
        <w:gridCol w:w="1350"/>
        <w:gridCol w:w="283"/>
        <w:gridCol w:w="1044"/>
        <w:gridCol w:w="283"/>
        <w:gridCol w:w="1079"/>
        <w:gridCol w:w="1079"/>
      </w:tblGrid>
      <w:tr w:rsidR="004D6FC7" w:rsidRPr="001A654B" w14:paraId="373EFEEF" w14:textId="77777777" w:rsidTr="00331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193ED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sz w:val="24"/>
                <w:szCs w:val="24"/>
              </w:rPr>
              <w:t>Type of Disability</w:t>
            </w:r>
          </w:p>
        </w:tc>
        <w:tc>
          <w:tcPr>
            <w:tcW w:w="0" w:type="auto"/>
            <w:hideMark/>
          </w:tcPr>
          <w:p w14:paraId="24A4ADB6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A8E4F3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56642334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A65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eighted</w:t>
            </w:r>
            <w:r w:rsidRPr="001A65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br/>
              <w:t>Frequency</w:t>
            </w:r>
          </w:p>
        </w:tc>
        <w:tc>
          <w:tcPr>
            <w:tcW w:w="0" w:type="auto"/>
          </w:tcPr>
          <w:p w14:paraId="5AA7756E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550DA3F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A65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rcent</w:t>
            </w:r>
          </w:p>
        </w:tc>
        <w:tc>
          <w:tcPr>
            <w:tcW w:w="0" w:type="auto"/>
          </w:tcPr>
          <w:p w14:paraId="69D18231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257C93CE" w14:textId="77777777" w:rsidR="004D6FC7" w:rsidRPr="001A654B" w:rsidRDefault="004D6FC7" w:rsidP="00331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A65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95% Confidence Limits</w:t>
            </w:r>
            <w:r w:rsidRPr="001A65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br/>
              <w:t>for Percent</w:t>
            </w:r>
          </w:p>
        </w:tc>
      </w:tr>
      <w:tr w:rsidR="004D6FC7" w:rsidRPr="001A654B" w14:paraId="7FA9901B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6DA0A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eeing</w:t>
            </w:r>
          </w:p>
        </w:tc>
        <w:tc>
          <w:tcPr>
            <w:tcW w:w="0" w:type="auto"/>
            <w:hideMark/>
          </w:tcPr>
          <w:p w14:paraId="15A7627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NO DIFFICULTY</w:t>
            </w:r>
          </w:p>
        </w:tc>
        <w:tc>
          <w:tcPr>
            <w:tcW w:w="0" w:type="auto"/>
            <w:hideMark/>
          </w:tcPr>
          <w:p w14:paraId="517A195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5980</w:t>
            </w:r>
          </w:p>
        </w:tc>
        <w:tc>
          <w:tcPr>
            <w:tcW w:w="0" w:type="auto"/>
            <w:hideMark/>
          </w:tcPr>
          <w:p w14:paraId="542C21A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665885</w:t>
            </w:r>
          </w:p>
        </w:tc>
        <w:tc>
          <w:tcPr>
            <w:tcW w:w="0" w:type="auto"/>
          </w:tcPr>
          <w:p w14:paraId="3C151E0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12EACA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0" w:type="auto"/>
          </w:tcPr>
          <w:p w14:paraId="46A1FA3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F08629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0" w:type="auto"/>
            <w:hideMark/>
          </w:tcPr>
          <w:p w14:paraId="0FBA786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1.8</w:t>
            </w:r>
          </w:p>
        </w:tc>
      </w:tr>
      <w:tr w:rsidR="004D6FC7" w:rsidRPr="001A654B" w14:paraId="2975B10E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A5EB6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3E02C2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OME DIFFICULTY</w:t>
            </w:r>
          </w:p>
        </w:tc>
        <w:tc>
          <w:tcPr>
            <w:tcW w:w="0" w:type="auto"/>
            <w:hideMark/>
          </w:tcPr>
          <w:p w14:paraId="5A0BC62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520</w:t>
            </w:r>
          </w:p>
        </w:tc>
        <w:tc>
          <w:tcPr>
            <w:tcW w:w="0" w:type="auto"/>
            <w:hideMark/>
          </w:tcPr>
          <w:p w14:paraId="10BE10D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48150</w:t>
            </w:r>
          </w:p>
        </w:tc>
        <w:tc>
          <w:tcPr>
            <w:tcW w:w="0" w:type="auto"/>
          </w:tcPr>
          <w:p w14:paraId="66993BA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F9197C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0" w:type="auto"/>
          </w:tcPr>
          <w:p w14:paraId="2F78BD0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5F7B80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0" w:type="auto"/>
            <w:hideMark/>
          </w:tcPr>
          <w:p w14:paraId="4B5C27F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7.5</w:t>
            </w:r>
          </w:p>
        </w:tc>
      </w:tr>
      <w:tr w:rsidR="004D6FC7" w:rsidRPr="001A654B" w14:paraId="6AAE96D1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1631C4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57FF13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LOT OF DIFFICULTY</w:t>
            </w:r>
          </w:p>
        </w:tc>
        <w:tc>
          <w:tcPr>
            <w:tcW w:w="0" w:type="auto"/>
            <w:hideMark/>
          </w:tcPr>
          <w:p w14:paraId="3855899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0" w:type="auto"/>
            <w:hideMark/>
          </w:tcPr>
          <w:p w14:paraId="448D6CE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1994</w:t>
            </w:r>
          </w:p>
        </w:tc>
        <w:tc>
          <w:tcPr>
            <w:tcW w:w="0" w:type="auto"/>
          </w:tcPr>
          <w:p w14:paraId="0097D97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C7DCA1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14:paraId="60BEF93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96AEFD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hideMark/>
          </w:tcPr>
          <w:p w14:paraId="368014E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4D6FC7" w:rsidRPr="001A654B" w14:paraId="36A19131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CB2E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BC8461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 xml:space="preserve">CANNOT DO  </w:t>
            </w:r>
          </w:p>
        </w:tc>
        <w:tc>
          <w:tcPr>
            <w:tcW w:w="0" w:type="auto"/>
            <w:hideMark/>
          </w:tcPr>
          <w:p w14:paraId="6D36026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0" w:type="auto"/>
            <w:hideMark/>
          </w:tcPr>
          <w:p w14:paraId="4C07E52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5378</w:t>
            </w:r>
          </w:p>
        </w:tc>
        <w:tc>
          <w:tcPr>
            <w:tcW w:w="0" w:type="auto"/>
          </w:tcPr>
          <w:p w14:paraId="65EF66E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C4AB1C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4893430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47E9F8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hideMark/>
          </w:tcPr>
          <w:p w14:paraId="18BA1AC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</w:tr>
      <w:tr w:rsidR="004D6FC7" w:rsidRPr="001A654B" w14:paraId="51A2F03B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BE34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D5B433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12F14D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640216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54D377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E55B70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95B8FD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8A9EE1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A1FD10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D6FC7" w:rsidRPr="001A654B" w14:paraId="00B008D2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6D67B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0" w:type="auto"/>
          </w:tcPr>
          <w:p w14:paraId="1CBF1EB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NO DIFFICULTY</w:t>
            </w:r>
          </w:p>
        </w:tc>
        <w:tc>
          <w:tcPr>
            <w:tcW w:w="0" w:type="auto"/>
          </w:tcPr>
          <w:p w14:paraId="6B0A8AB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2280</w:t>
            </w:r>
          </w:p>
        </w:tc>
        <w:tc>
          <w:tcPr>
            <w:tcW w:w="0" w:type="auto"/>
          </w:tcPr>
          <w:p w14:paraId="0E78F48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953184</w:t>
            </w:r>
          </w:p>
        </w:tc>
        <w:tc>
          <w:tcPr>
            <w:tcW w:w="0" w:type="auto"/>
          </w:tcPr>
          <w:p w14:paraId="514911A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B36A86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0" w:type="auto"/>
          </w:tcPr>
          <w:p w14:paraId="7AE8545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DF9238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0" w:type="auto"/>
          </w:tcPr>
          <w:p w14:paraId="19D44D8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5.6</w:t>
            </w:r>
          </w:p>
        </w:tc>
      </w:tr>
      <w:tr w:rsidR="004D6FC7" w:rsidRPr="001A654B" w14:paraId="5A14E718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F17A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14B912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OME DIFFICULTY</w:t>
            </w:r>
          </w:p>
        </w:tc>
        <w:tc>
          <w:tcPr>
            <w:tcW w:w="0" w:type="auto"/>
          </w:tcPr>
          <w:p w14:paraId="4B0C539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0" w:type="auto"/>
          </w:tcPr>
          <w:p w14:paraId="32F0B50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4371</w:t>
            </w:r>
          </w:p>
        </w:tc>
        <w:tc>
          <w:tcPr>
            <w:tcW w:w="0" w:type="auto"/>
          </w:tcPr>
          <w:p w14:paraId="575ECB8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AB2D40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</w:tcPr>
          <w:p w14:paraId="697D168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ED5971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63128F6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.4</w:t>
            </w:r>
          </w:p>
        </w:tc>
      </w:tr>
      <w:tr w:rsidR="004D6FC7" w:rsidRPr="001A654B" w14:paraId="69258321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25AC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291AD6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LOT OF DIFFICULTY</w:t>
            </w:r>
          </w:p>
        </w:tc>
        <w:tc>
          <w:tcPr>
            <w:tcW w:w="0" w:type="auto"/>
          </w:tcPr>
          <w:p w14:paraId="09B6474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</w:tcPr>
          <w:p w14:paraId="30D90FC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107</w:t>
            </w:r>
          </w:p>
        </w:tc>
        <w:tc>
          <w:tcPr>
            <w:tcW w:w="0" w:type="auto"/>
          </w:tcPr>
          <w:p w14:paraId="123E82A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3283B0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14:paraId="396E6CD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C533FE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00C6E40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4D6FC7" w:rsidRPr="001A654B" w14:paraId="70F3D696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46C7E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3630B7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 xml:space="preserve">CANNOT DO  </w:t>
            </w:r>
          </w:p>
        </w:tc>
        <w:tc>
          <w:tcPr>
            <w:tcW w:w="0" w:type="auto"/>
          </w:tcPr>
          <w:p w14:paraId="59BBD16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</w:tcPr>
          <w:p w14:paraId="155E7D2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5155</w:t>
            </w:r>
          </w:p>
        </w:tc>
        <w:tc>
          <w:tcPr>
            <w:tcW w:w="0" w:type="auto"/>
          </w:tcPr>
          <w:p w14:paraId="64F4BF6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C5F91A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1963BF9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2B8AF8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231F0E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</w:tr>
      <w:tr w:rsidR="004D6FC7" w:rsidRPr="001A654B" w14:paraId="004C2C24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7C1E52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5A403F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037C0F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5F3899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AF2645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000021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B5D3E3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3299D2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E7F9A3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D6FC7" w:rsidRPr="001A654B" w14:paraId="0D168624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613CF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C729E8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43971D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AD0CD9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76B480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9B74D9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829AA1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1704D8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C5B7EA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D6FC7" w:rsidRPr="001A654B" w14:paraId="77E4C43A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4D2D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0" w:type="auto"/>
          </w:tcPr>
          <w:p w14:paraId="03B9720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NO DIFFICULTY</w:t>
            </w:r>
          </w:p>
        </w:tc>
        <w:tc>
          <w:tcPr>
            <w:tcW w:w="0" w:type="auto"/>
          </w:tcPr>
          <w:p w14:paraId="7C591E6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1747</w:t>
            </w:r>
          </w:p>
        </w:tc>
        <w:tc>
          <w:tcPr>
            <w:tcW w:w="0" w:type="auto"/>
          </w:tcPr>
          <w:p w14:paraId="01F16DA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933401</w:t>
            </w:r>
          </w:p>
        </w:tc>
        <w:tc>
          <w:tcPr>
            <w:tcW w:w="0" w:type="auto"/>
          </w:tcPr>
          <w:p w14:paraId="2607832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93EEB2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0" w:type="auto"/>
          </w:tcPr>
          <w:p w14:paraId="4DCEFC7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8B788B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0" w:type="auto"/>
          </w:tcPr>
          <w:p w14:paraId="5405A70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4.6</w:t>
            </w:r>
          </w:p>
        </w:tc>
      </w:tr>
      <w:tr w:rsidR="004D6FC7" w:rsidRPr="001A654B" w14:paraId="0FCDFF38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8D05F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A6E842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OME DIFFICULTY</w:t>
            </w:r>
          </w:p>
        </w:tc>
        <w:tc>
          <w:tcPr>
            <w:tcW w:w="0" w:type="auto"/>
          </w:tcPr>
          <w:p w14:paraId="2CD1D75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370</w:t>
            </w:r>
          </w:p>
        </w:tc>
        <w:tc>
          <w:tcPr>
            <w:tcW w:w="0" w:type="auto"/>
          </w:tcPr>
          <w:p w14:paraId="093EFD6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04244</w:t>
            </w:r>
          </w:p>
        </w:tc>
        <w:tc>
          <w:tcPr>
            <w:tcW w:w="0" w:type="auto"/>
          </w:tcPr>
          <w:p w14:paraId="508BEEE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358B3E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1CFAE0F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F96209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</w:tcPr>
          <w:p w14:paraId="1D6D93D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5.4</w:t>
            </w:r>
          </w:p>
        </w:tc>
      </w:tr>
      <w:tr w:rsidR="004D6FC7" w:rsidRPr="001A654B" w14:paraId="502CBDEA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C4C5D5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3E668F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LOT OF DIFFICULTY</w:t>
            </w:r>
          </w:p>
        </w:tc>
        <w:tc>
          <w:tcPr>
            <w:tcW w:w="0" w:type="auto"/>
          </w:tcPr>
          <w:p w14:paraId="495513C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0" w:type="auto"/>
          </w:tcPr>
          <w:p w14:paraId="5FE3DF6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1484</w:t>
            </w:r>
          </w:p>
        </w:tc>
        <w:tc>
          <w:tcPr>
            <w:tcW w:w="0" w:type="auto"/>
          </w:tcPr>
          <w:p w14:paraId="43FD674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B6FDCD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</w:tcPr>
          <w:p w14:paraId="3D7914D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920DD4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CD706C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</w:p>
        </w:tc>
      </w:tr>
      <w:tr w:rsidR="004D6FC7" w:rsidRPr="001A654B" w14:paraId="432CFA78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E92DF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5D55F3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 xml:space="preserve">CANNOT DO  </w:t>
            </w:r>
          </w:p>
        </w:tc>
        <w:tc>
          <w:tcPr>
            <w:tcW w:w="0" w:type="auto"/>
          </w:tcPr>
          <w:p w14:paraId="35B176A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7422943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719</w:t>
            </w:r>
          </w:p>
        </w:tc>
        <w:tc>
          <w:tcPr>
            <w:tcW w:w="0" w:type="auto"/>
          </w:tcPr>
          <w:p w14:paraId="6D9C620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36ACB4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5304C63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93630D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2EFD36D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</w:tr>
      <w:tr w:rsidR="004D6FC7" w:rsidRPr="001A654B" w14:paraId="343198B8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1A1D1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0F988B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FFDF03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BF5B99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CDC9C4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6636CB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F4F638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3AB10B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4ACCC9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D6FC7" w:rsidRPr="001A654B" w14:paraId="749A7611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C98D7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Remembering</w:t>
            </w:r>
          </w:p>
        </w:tc>
        <w:tc>
          <w:tcPr>
            <w:tcW w:w="0" w:type="auto"/>
          </w:tcPr>
          <w:p w14:paraId="774073A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NO DIFFICULTY</w:t>
            </w:r>
          </w:p>
        </w:tc>
        <w:tc>
          <w:tcPr>
            <w:tcW w:w="0" w:type="auto"/>
          </w:tcPr>
          <w:p w14:paraId="7EA2B28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1890</w:t>
            </w:r>
          </w:p>
        </w:tc>
        <w:tc>
          <w:tcPr>
            <w:tcW w:w="0" w:type="auto"/>
          </w:tcPr>
          <w:p w14:paraId="42A8AB0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474391</w:t>
            </w:r>
          </w:p>
        </w:tc>
        <w:tc>
          <w:tcPr>
            <w:tcW w:w="0" w:type="auto"/>
          </w:tcPr>
          <w:p w14:paraId="5BB71E3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B0EED9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0" w:type="auto"/>
          </w:tcPr>
          <w:p w14:paraId="26BC6F0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5FC1E7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0" w:type="auto"/>
          </w:tcPr>
          <w:p w14:paraId="542A44B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2.5</w:t>
            </w:r>
          </w:p>
        </w:tc>
      </w:tr>
      <w:tr w:rsidR="004D6FC7" w:rsidRPr="001A654B" w14:paraId="61245AB4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071B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007904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OME DIFFICULTY</w:t>
            </w:r>
          </w:p>
        </w:tc>
        <w:tc>
          <w:tcPr>
            <w:tcW w:w="0" w:type="auto"/>
          </w:tcPr>
          <w:p w14:paraId="1D38193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0811</w:t>
            </w:r>
          </w:p>
        </w:tc>
        <w:tc>
          <w:tcPr>
            <w:tcW w:w="0" w:type="auto"/>
          </w:tcPr>
          <w:p w14:paraId="0C2B354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97352</w:t>
            </w:r>
          </w:p>
        </w:tc>
        <w:tc>
          <w:tcPr>
            <w:tcW w:w="0" w:type="auto"/>
          </w:tcPr>
          <w:p w14:paraId="70A6F14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F82210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0" w:type="auto"/>
          </w:tcPr>
          <w:p w14:paraId="4E390DD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DD4A8D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0" w:type="auto"/>
          </w:tcPr>
          <w:p w14:paraId="625E926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4.9</w:t>
            </w:r>
          </w:p>
        </w:tc>
      </w:tr>
      <w:tr w:rsidR="004D6FC7" w:rsidRPr="001A654B" w14:paraId="41DED8B4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B895F0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65CFD4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LOT OF DIFFICULTY</w:t>
            </w:r>
          </w:p>
        </w:tc>
        <w:tc>
          <w:tcPr>
            <w:tcW w:w="0" w:type="auto"/>
          </w:tcPr>
          <w:p w14:paraId="586CF4D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702</w:t>
            </w:r>
          </w:p>
        </w:tc>
        <w:tc>
          <w:tcPr>
            <w:tcW w:w="0" w:type="auto"/>
          </w:tcPr>
          <w:p w14:paraId="66F8CAF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7151</w:t>
            </w:r>
          </w:p>
        </w:tc>
        <w:tc>
          <w:tcPr>
            <w:tcW w:w="0" w:type="auto"/>
          </w:tcPr>
          <w:p w14:paraId="718F6C2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634E8C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</w:tcPr>
          <w:p w14:paraId="56D25D8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F5AD1F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14:paraId="3A35ED5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</w:tr>
      <w:tr w:rsidR="004D6FC7" w:rsidRPr="001A654B" w14:paraId="50029D8E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C50C7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8239E8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 xml:space="preserve">CANNOT DO  </w:t>
            </w:r>
          </w:p>
        </w:tc>
        <w:tc>
          <w:tcPr>
            <w:tcW w:w="0" w:type="auto"/>
          </w:tcPr>
          <w:p w14:paraId="1985C91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3C80FAC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077</w:t>
            </w:r>
          </w:p>
        </w:tc>
        <w:tc>
          <w:tcPr>
            <w:tcW w:w="0" w:type="auto"/>
          </w:tcPr>
          <w:p w14:paraId="3B20B82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14645B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FECDC7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CD18AA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7DC0297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</w:tr>
      <w:tr w:rsidR="004D6FC7" w:rsidRPr="001A654B" w14:paraId="3EA47962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331C5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B791C9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04ADEB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34FEBA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C111EB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7D44EC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6DF5BF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1D828F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CA8467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D6FC7" w:rsidRPr="001A654B" w14:paraId="0D86C925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184E2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elf Care</w:t>
            </w:r>
          </w:p>
        </w:tc>
        <w:tc>
          <w:tcPr>
            <w:tcW w:w="0" w:type="auto"/>
          </w:tcPr>
          <w:p w14:paraId="6EE3BB9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NO DIFFICULTY</w:t>
            </w:r>
          </w:p>
        </w:tc>
        <w:tc>
          <w:tcPr>
            <w:tcW w:w="0" w:type="auto"/>
          </w:tcPr>
          <w:p w14:paraId="31A0D33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3255</w:t>
            </w:r>
          </w:p>
        </w:tc>
        <w:tc>
          <w:tcPr>
            <w:tcW w:w="0" w:type="auto"/>
          </w:tcPr>
          <w:p w14:paraId="01D2ED5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000053</w:t>
            </w:r>
          </w:p>
        </w:tc>
        <w:tc>
          <w:tcPr>
            <w:tcW w:w="0" w:type="auto"/>
          </w:tcPr>
          <w:p w14:paraId="13E7398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897E37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0" w:type="auto"/>
          </w:tcPr>
          <w:p w14:paraId="65FE25C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1FBD2B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0" w:type="auto"/>
          </w:tcPr>
          <w:p w14:paraId="14D0137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7.7</w:t>
            </w:r>
          </w:p>
        </w:tc>
      </w:tr>
      <w:tr w:rsidR="004D6FC7" w:rsidRPr="001A654B" w14:paraId="47CF066C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DF43EC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E3D600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OME DIFFICULTY</w:t>
            </w:r>
          </w:p>
        </w:tc>
        <w:tc>
          <w:tcPr>
            <w:tcW w:w="0" w:type="auto"/>
          </w:tcPr>
          <w:p w14:paraId="539A5F6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0" w:type="auto"/>
          </w:tcPr>
          <w:p w14:paraId="644A273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4766</w:t>
            </w:r>
          </w:p>
        </w:tc>
        <w:tc>
          <w:tcPr>
            <w:tcW w:w="0" w:type="auto"/>
          </w:tcPr>
          <w:p w14:paraId="0BCE4E8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4A8699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14:paraId="4BE69A3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8B644A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14:paraId="3375C33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</w:tr>
      <w:tr w:rsidR="004D6FC7" w:rsidRPr="001A654B" w14:paraId="5F27DA0F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63739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6F1655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LOT OF DIFFICULTY</w:t>
            </w:r>
          </w:p>
        </w:tc>
        <w:tc>
          <w:tcPr>
            <w:tcW w:w="0" w:type="auto"/>
          </w:tcPr>
          <w:p w14:paraId="25C8A59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14:paraId="1D84C77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5368</w:t>
            </w:r>
          </w:p>
        </w:tc>
        <w:tc>
          <w:tcPr>
            <w:tcW w:w="0" w:type="auto"/>
          </w:tcPr>
          <w:p w14:paraId="09E478D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CFBD54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0432A99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6A1C02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6567DE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</w:tr>
      <w:tr w:rsidR="004D6FC7" w:rsidRPr="001A654B" w14:paraId="6F2C7962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54991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5440A8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 xml:space="preserve">CANNOT DO  </w:t>
            </w:r>
          </w:p>
        </w:tc>
        <w:tc>
          <w:tcPr>
            <w:tcW w:w="0" w:type="auto"/>
          </w:tcPr>
          <w:p w14:paraId="4E54C87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259C4F8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0" w:type="auto"/>
          </w:tcPr>
          <w:p w14:paraId="78A3F25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495D17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4290DF6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AD735D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</w:tcPr>
          <w:p w14:paraId="3D39D85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4D6FC7" w:rsidRPr="001A654B" w14:paraId="6D404510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99C44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52C935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A1CC0F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C23166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91F2503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ADBDBC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F8A31B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3A2E319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AEEFBD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D6FC7" w:rsidRPr="001A654B" w14:paraId="7999C27D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66E9F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Communicating</w:t>
            </w:r>
          </w:p>
        </w:tc>
        <w:tc>
          <w:tcPr>
            <w:tcW w:w="0" w:type="auto"/>
          </w:tcPr>
          <w:p w14:paraId="6CEEB4A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NO DIFFICULTY</w:t>
            </w:r>
          </w:p>
        </w:tc>
        <w:tc>
          <w:tcPr>
            <w:tcW w:w="0" w:type="auto"/>
          </w:tcPr>
          <w:p w14:paraId="1C967F2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1861</w:t>
            </w:r>
          </w:p>
        </w:tc>
        <w:tc>
          <w:tcPr>
            <w:tcW w:w="0" w:type="auto"/>
          </w:tcPr>
          <w:p w14:paraId="5498020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953091</w:t>
            </w:r>
          </w:p>
        </w:tc>
        <w:tc>
          <w:tcPr>
            <w:tcW w:w="0" w:type="auto"/>
          </w:tcPr>
          <w:p w14:paraId="6691EB9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707795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0" w:type="auto"/>
          </w:tcPr>
          <w:p w14:paraId="44C6B9A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6CCF43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0" w:type="auto"/>
          </w:tcPr>
          <w:p w14:paraId="4FC2A75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95.5</w:t>
            </w:r>
          </w:p>
        </w:tc>
      </w:tr>
      <w:tr w:rsidR="004D6FC7" w:rsidRPr="001A654B" w14:paraId="33F58AE1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C71D1D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3B4A3F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SOME DIFFICULTY</w:t>
            </w:r>
          </w:p>
        </w:tc>
        <w:tc>
          <w:tcPr>
            <w:tcW w:w="0" w:type="auto"/>
          </w:tcPr>
          <w:p w14:paraId="24044BE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0" w:type="auto"/>
          </w:tcPr>
          <w:p w14:paraId="53E07D5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85605</w:t>
            </w:r>
          </w:p>
        </w:tc>
        <w:tc>
          <w:tcPr>
            <w:tcW w:w="0" w:type="auto"/>
          </w:tcPr>
          <w:p w14:paraId="6636253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63E6CF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63E6621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84D246F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14:paraId="627B6C45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</w:tr>
      <w:tr w:rsidR="004D6FC7" w:rsidRPr="001A654B" w14:paraId="12E598AD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D9E38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</w:tcPr>
          <w:p w14:paraId="6A0BCB4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LOT OF DIFFICULTY</w:t>
            </w:r>
          </w:p>
        </w:tc>
        <w:tc>
          <w:tcPr>
            <w:tcW w:w="0" w:type="auto"/>
          </w:tcPr>
          <w:p w14:paraId="6182ED5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</w:tcPr>
          <w:p w14:paraId="76D6F39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10844</w:t>
            </w:r>
          </w:p>
        </w:tc>
        <w:tc>
          <w:tcPr>
            <w:tcW w:w="0" w:type="auto"/>
          </w:tcPr>
          <w:p w14:paraId="2F4B1C4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F87B8F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44CF9CEB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BC3BE6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14:paraId="4F6C903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6</w:t>
            </w:r>
          </w:p>
        </w:tc>
      </w:tr>
      <w:tr w:rsidR="004D6FC7" w:rsidRPr="001A654B" w14:paraId="77BDE61F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EE0A5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49CCB7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 xml:space="preserve">CANNOT DO  </w:t>
            </w:r>
          </w:p>
        </w:tc>
        <w:tc>
          <w:tcPr>
            <w:tcW w:w="0" w:type="auto"/>
          </w:tcPr>
          <w:p w14:paraId="3E3696E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4F4813BA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2347</w:t>
            </w:r>
          </w:p>
        </w:tc>
        <w:tc>
          <w:tcPr>
            <w:tcW w:w="0" w:type="auto"/>
          </w:tcPr>
          <w:p w14:paraId="1B29B16C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9883076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68B7E97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28583AD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07197C30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A654B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</w:tr>
      <w:tr w:rsidR="004D6FC7" w:rsidRPr="001A654B" w14:paraId="3A00F386" w14:textId="77777777" w:rsidTr="00331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32254D" w14:textId="77777777" w:rsidR="004D6FC7" w:rsidRPr="001A654B" w:rsidRDefault="004D6FC7" w:rsidP="00331D2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DCDE67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F1062B7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2A7D26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B3ED384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4454798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0D8677E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906F502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23C51" w14:textId="77777777" w:rsidR="004D6FC7" w:rsidRPr="001A654B" w:rsidRDefault="004D6FC7" w:rsidP="00331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18B3E82" w14:textId="77777777" w:rsidR="004D6FC7" w:rsidRPr="001A654B" w:rsidRDefault="004D6FC7" w:rsidP="004D6FC7">
      <w:pPr>
        <w:pStyle w:val="NoSpacing"/>
        <w:rPr>
          <w:rFonts w:ascii="Arial" w:hAnsi="Arial" w:cs="Arial"/>
          <w:sz w:val="24"/>
          <w:szCs w:val="24"/>
        </w:rPr>
      </w:pPr>
    </w:p>
    <w:p w14:paraId="65E9F178" w14:textId="77777777" w:rsidR="004D6FC7" w:rsidRPr="001A654B" w:rsidRDefault="004D6FC7" w:rsidP="004D6FC7">
      <w:pPr>
        <w:rPr>
          <w:rFonts w:ascii="Arial" w:hAnsi="Arial" w:cs="Arial"/>
          <w:sz w:val="24"/>
          <w:szCs w:val="24"/>
        </w:rPr>
      </w:pPr>
    </w:p>
    <w:p w14:paraId="36ED2D7D" w14:textId="77777777" w:rsidR="002400D0" w:rsidRDefault="002400D0"/>
    <w:sectPr w:rsidR="002400D0" w:rsidSect="001038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FC7"/>
    <w:rsid w:val="001A654B"/>
    <w:rsid w:val="002400D0"/>
    <w:rsid w:val="00240CC8"/>
    <w:rsid w:val="004D6FC7"/>
    <w:rsid w:val="00746E8B"/>
    <w:rsid w:val="0081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2248"/>
  <w15:chartTrackingRefBased/>
  <w15:docId w15:val="{F7E64E21-ACA2-45FD-BE7F-A41F287E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FC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6FC7"/>
    <w:pPr>
      <w:spacing w:after="0" w:line="240" w:lineRule="auto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4D6F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asey L *HS</dc:creator>
  <cp:keywords/>
  <dc:description/>
  <cp:lastModifiedBy>Alhusen, Jeanne L (jla7e)</cp:lastModifiedBy>
  <cp:revision>3</cp:revision>
  <dcterms:created xsi:type="dcterms:W3CDTF">2024-08-06T19:52:00Z</dcterms:created>
  <dcterms:modified xsi:type="dcterms:W3CDTF">2024-08-11T14:56:00Z</dcterms:modified>
</cp:coreProperties>
</file>